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3BD9A" w14:textId="692C2515" w:rsidR="0031734C" w:rsidRPr="0031734C" w:rsidRDefault="0031734C" w:rsidP="003173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Pr="0031734C">
        <w:rPr>
          <w:rFonts w:ascii="Times New Roman" w:hAnsi="Times New Roman" w:cs="Times New Roman"/>
          <w:sz w:val="24"/>
          <w:szCs w:val="24"/>
          <w:lang w:val="en-US"/>
        </w:rPr>
        <w:t>. Appendices</w:t>
      </w:r>
    </w:p>
    <w:p w14:paraId="06FD7AC4" w14:textId="1384827A" w:rsidR="0031734C" w:rsidRPr="0090621A" w:rsidRDefault="0031734C" w:rsidP="003173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21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  <w:r w:rsidR="00FA2F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062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0621A">
        <w:rPr>
          <w:rFonts w:ascii="Times New Roman" w:hAnsi="Times New Roman" w:cs="Times New Roman"/>
          <w:sz w:val="24"/>
          <w:szCs w:val="24"/>
          <w:lang w:val="en-US"/>
        </w:rPr>
        <w:t>Mind map assessment rubri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0"/>
        <w:gridCol w:w="2790"/>
        <w:gridCol w:w="2791"/>
        <w:gridCol w:w="2791"/>
        <w:gridCol w:w="2791"/>
      </w:tblGrid>
      <w:tr w:rsidR="0031734C" w:rsidRPr="0090621A" w14:paraId="173937FB" w14:textId="77777777" w:rsidTr="005B4BDD">
        <w:trPr>
          <w:trHeight w:val="373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5B5F0F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A295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09B0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A3CB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46A27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31734C" w:rsidRPr="0090621A" w14:paraId="7146EE84" w14:textId="77777777" w:rsidTr="005B4BDD">
        <w:trPr>
          <w:trHeight w:val="1083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55B8C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rganization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C8A5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ind map is well organized and in a logical format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Main concepts are included and branch out logically, with keywords that cover the whole subject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6A63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ind map is mostly organized and in a logical format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st main concepts are included and branch out logically most of the time, with keywords that cover most of the subject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28F7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ind map is somewhat organized and in a logical format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 few main concepts are included and branch out, with a few keywords that cover part of the subject.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D4CC5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ind map is confusing and unorganized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st main concepts are missing and branch out, with little to no keywords.</w:t>
            </w:r>
          </w:p>
        </w:tc>
      </w:tr>
      <w:tr w:rsidR="0031734C" w:rsidRPr="0090621A" w14:paraId="405EA993" w14:textId="77777777" w:rsidTr="005B4BDD">
        <w:trPr>
          <w:trHeight w:val="2117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2CB2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pth and Content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4947D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s correct terminology to explain different concepts and principles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ncludes all necessary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btopics and ideas under each subtopic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Enhances deep understanding by adding supportive ideas wherever suitable.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1417F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akes a few errors in the terminology explaining concepts and principles (1 or 2 errors). 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cludes at least 4 subtopics and a minimum of 2 ideas under each subtopic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Enhances deep understanding by adding supportive ideas/information most of the time (2 or 3 examples of supporting information). 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A86EA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Makes many errors regarding the terminology explaining concepts and principles (more than 2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rrors)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ncludes 3 subtopics and/or is missing the required number of ideas under each subtopic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Somewhat enhances understanding by adding supportive ideas (1 or 2 examples of supporting information). 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6C0CA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hows no understanding of the terminology and related concepts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ncludes only 2 subtopics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d/or is missing ideas under each subtopic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o supporting evidence provided to enhance understanding.</w:t>
            </w:r>
          </w:p>
        </w:tc>
      </w:tr>
      <w:tr w:rsidR="0031734C" w:rsidRPr="0090621A" w14:paraId="3108B639" w14:textId="77777777" w:rsidTr="005B4BDD">
        <w:trPr>
          <w:trHeight w:val="1261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3BFB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 Linking Idea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BBEA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ective use of symbols and arrows to link concepts and different ideas to enhance deep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understanding of the subject.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CE89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lear use of symbols and arrows to link ideas and concepts, with a few errors in some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nections (1 or 2 errors).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1F09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Uses symbols and arrows to link ideas and concepts, with some errors in some connections (more than 2 errors). 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57C3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es not convey any meaningful connections between ideas and concepts. </w:t>
            </w:r>
          </w:p>
        </w:tc>
      </w:tr>
      <w:tr w:rsidR="0031734C" w:rsidRPr="0090621A" w14:paraId="356CEFD9" w14:textId="77777777" w:rsidTr="005B4BDD">
        <w:trPr>
          <w:trHeight w:val="1421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6F24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ign and Creativity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B8807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map layout is interesting and correct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he font is appropriately sized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lors and images are used correctly and effectively to enhance learning.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471D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map layout is good and correct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he font is hard to read in some parts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lors and images are used correctly and enhance learning in most parts of the mind map.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03D1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e are some errors in the layout. 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he font is hard to read in most parts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lors and images are used very infrequently and/or incorrectly.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526D" w14:textId="77777777" w:rsidR="0031734C" w:rsidRPr="0090621A" w:rsidRDefault="0031734C" w:rsidP="005B4BD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ayout is incorrect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The font is hard to read.</w:t>
            </w:r>
            <w:r w:rsidRPr="009062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Colors and images are used incorrectly or not at all. </w:t>
            </w:r>
          </w:p>
        </w:tc>
      </w:tr>
    </w:tbl>
    <w:p w14:paraId="2F3A1FEA" w14:textId="77777777" w:rsidR="0031734C" w:rsidRPr="00AC6903" w:rsidRDefault="0031734C" w:rsidP="003173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9474563"/>
    </w:p>
    <w:p w14:paraId="63E723CE" w14:textId="77777777" w:rsidR="0031734C" w:rsidRDefault="0031734C" w:rsidP="003173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31734C" w:rsidSect="0031734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55580D6" w14:textId="74EB4298" w:rsidR="0031734C" w:rsidRPr="0090621A" w:rsidRDefault="0031734C" w:rsidP="003173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621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B</w:t>
      </w:r>
      <w:r w:rsidR="00FA2F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062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0621A">
        <w:rPr>
          <w:rFonts w:ascii="Times New Roman" w:hAnsi="Times New Roman" w:cs="Times New Roman"/>
          <w:sz w:val="24"/>
          <w:szCs w:val="24"/>
          <w:lang w:val="en-US"/>
        </w:rPr>
        <w:t xml:space="preserve">The first student surve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1734C" w:rsidRPr="0090621A" w14:paraId="48DFEC3F" w14:textId="77777777" w:rsidTr="005B4BDD">
        <w:tc>
          <w:tcPr>
            <w:tcW w:w="9236" w:type="dxa"/>
          </w:tcPr>
          <w:p w14:paraId="2C3C53E8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621A">
              <w:rPr>
                <w:rFonts w:ascii="Times New Roman" w:hAnsi="Times New Roman"/>
                <w:b/>
                <w:bCs/>
                <w:sz w:val="24"/>
                <w:szCs w:val="24"/>
              </w:rPr>
              <w:t>Student satisfaction regarding the information provided about mind mapping and associated assignments:</w:t>
            </w:r>
          </w:p>
          <w:p w14:paraId="216BADAB" w14:textId="77777777" w:rsidR="0031734C" w:rsidRPr="0090621A" w:rsidRDefault="0031734C" w:rsidP="005B4BDD">
            <w:pPr>
              <w:numPr>
                <w:ilvl w:val="0"/>
                <w:numId w:val="1"/>
              </w:numPr>
              <w:tabs>
                <w:tab w:val="num" w:pos="7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I have learned about and used mind maps in my studies before. </w:t>
            </w:r>
          </w:p>
          <w:p w14:paraId="3AF2506A" w14:textId="77777777" w:rsidR="0031734C" w:rsidRPr="0090621A" w:rsidRDefault="0031734C" w:rsidP="005B4BDD">
            <w:pPr>
              <w:numPr>
                <w:ilvl w:val="0"/>
                <w:numId w:val="1"/>
              </w:numPr>
              <w:tabs>
                <w:tab w:val="num" w:pos="7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The information the instructor provided on the Blackboard about how to create mind maps was very useful to me. </w:t>
            </w:r>
          </w:p>
          <w:p w14:paraId="7D03BD6F" w14:textId="77777777" w:rsidR="0031734C" w:rsidRPr="0090621A" w:rsidRDefault="0031734C" w:rsidP="005B4BDD">
            <w:pPr>
              <w:numPr>
                <w:ilvl w:val="0"/>
                <w:numId w:val="1"/>
              </w:numPr>
              <w:tabs>
                <w:tab w:val="num" w:pos="7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The information the instructor provided on the Blackboard about mind mapping software was very useful to me.</w:t>
            </w:r>
          </w:p>
          <w:p w14:paraId="13873DBE" w14:textId="77777777" w:rsidR="0031734C" w:rsidRPr="0090621A" w:rsidRDefault="0031734C" w:rsidP="005B4BDD">
            <w:pPr>
              <w:numPr>
                <w:ilvl w:val="0"/>
                <w:numId w:val="1"/>
              </w:numPr>
              <w:tabs>
                <w:tab w:val="num" w:pos="7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The information the instructor provided about grading the mind maps was clear.</w:t>
            </w:r>
          </w:p>
          <w:p w14:paraId="46586396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7F148DC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62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anging the assessment style due to COVID-19 control measures and the transition to online education: Effects on students </w:t>
            </w:r>
          </w:p>
          <w:p w14:paraId="0E84F1D2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1. Switching course assessment methods, in general, from paper quizzes and tests to online assignments was stressful for me.</w:t>
            </w:r>
          </w:p>
          <w:p w14:paraId="1D3DCD39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2. Switching the assessment method of this course from paper quizzes and tests to online assignments, mind mapping projects, and online MCQ tests was stressful for me. </w:t>
            </w:r>
          </w:p>
          <w:p w14:paraId="66F6C591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3. I am satisfied with the changes in grade distribution. </w:t>
            </w:r>
          </w:p>
          <w:p w14:paraId="24063EEB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EA87EC9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62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udent satisfaction with using mind maps as a learning tool and skills gained from the assignment: </w:t>
            </w:r>
          </w:p>
          <w:p w14:paraId="4114AE73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1. Using mind maps was beneficial for my learning and helped me understand the course. </w:t>
            </w:r>
          </w:p>
          <w:p w14:paraId="51754BEA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2. Using mind maps helped me identify the main ideas in the lectures. </w:t>
            </w:r>
          </w:p>
          <w:p w14:paraId="1BEE3D8E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3. Using mind maps helped me understand the subject in depth. </w:t>
            </w:r>
          </w:p>
          <w:p w14:paraId="1DBC397E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 xml:space="preserve">4. I gained new skills while working in a team for the mind mapping projects. </w:t>
            </w:r>
          </w:p>
          <w:p w14:paraId="58F6667F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5. I will continue to use mind maps in my future courses.</w:t>
            </w:r>
          </w:p>
          <w:p w14:paraId="7FC6FA2A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F7809E8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62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oose the skills you believe you acquired by completing the course assignments: </w:t>
            </w:r>
          </w:p>
          <w:p w14:paraId="0B20CB72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1. Organization and planning skills</w:t>
            </w:r>
          </w:p>
          <w:p w14:paraId="042996CE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2. Decision-making skills</w:t>
            </w:r>
          </w:p>
          <w:p w14:paraId="4A8B0DC4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3. Problem-solving skills</w:t>
            </w:r>
          </w:p>
          <w:p w14:paraId="539BE321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4. Persuasion and influencing skills</w:t>
            </w:r>
          </w:p>
          <w:p w14:paraId="1E655B68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5. Feedback skills</w:t>
            </w:r>
          </w:p>
          <w:p w14:paraId="31706645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6.Conflict resolution skills</w:t>
            </w:r>
          </w:p>
          <w:p w14:paraId="40103577" w14:textId="77777777" w:rsidR="0031734C" w:rsidRPr="0090621A" w:rsidRDefault="0031734C" w:rsidP="005B4BD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0621A">
              <w:rPr>
                <w:rFonts w:ascii="Times New Roman" w:hAnsi="Times New Roman"/>
                <w:sz w:val="24"/>
                <w:szCs w:val="24"/>
              </w:rPr>
              <w:t>7. Critical-thinking skills</w:t>
            </w:r>
          </w:p>
        </w:tc>
      </w:tr>
    </w:tbl>
    <w:p w14:paraId="51771ACE" w14:textId="77777777" w:rsidR="0031734C" w:rsidRPr="0090621A" w:rsidRDefault="0031734C" w:rsidP="0031734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782CEA1" w14:textId="77777777" w:rsidR="004A01F5" w:rsidRDefault="004A01F5"/>
    <w:sectPr w:rsidR="004A0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F1692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3EED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1A8CB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F66D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CEA313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FA8F8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6A64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92C5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6C17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B21E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CAA48AE"/>
    <w:multiLevelType w:val="hybridMultilevel"/>
    <w:tmpl w:val="F86AAB36"/>
    <w:lvl w:ilvl="0" w:tplc="7F681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66E01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AC2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F27D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5039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E424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14DB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4D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E623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4C"/>
    <w:rsid w:val="0031734C"/>
    <w:rsid w:val="004A01F5"/>
    <w:rsid w:val="00534DEE"/>
    <w:rsid w:val="00FA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97BF"/>
  <w15:chartTrackingRefBased/>
  <w15:docId w15:val="{5F28C8B5-6400-42EE-B854-ABC23AB98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34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4DE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0</Words>
  <Characters>3820</Characters>
  <Application>Microsoft Office Word</Application>
  <DocSecurity>0</DocSecurity>
  <Lines>31</Lines>
  <Paragraphs>8</Paragraphs>
  <ScaleCrop>false</ScaleCrop>
  <Company/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08-11T06:48:00Z</dcterms:created>
  <dcterms:modified xsi:type="dcterms:W3CDTF">2021-08-17T09:20:00Z</dcterms:modified>
</cp:coreProperties>
</file>